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72E46" w:rsidRDefault="00D72E46" w:rsidP="00D72E46">
      <w:r w:rsidRPr="00A958E4">
        <w:t>Table S</w:t>
      </w:r>
      <w:r>
        <w:rPr>
          <w:rFonts w:hint="eastAsia"/>
        </w:rPr>
        <w:t>1</w:t>
      </w:r>
      <w:r w:rsidRPr="00A958E4">
        <w:t xml:space="preserve"> NAFLD activity score of NAFLD patients in three sets</w:t>
      </w:r>
    </w:p>
    <w:tbl>
      <w:tblPr>
        <w:tblW w:w="10375" w:type="dxa"/>
        <w:tblInd w:w="93" w:type="dxa"/>
        <w:tblLook w:val="04A0"/>
      </w:tblPr>
      <w:tblGrid>
        <w:gridCol w:w="4405"/>
        <w:gridCol w:w="770"/>
        <w:gridCol w:w="770"/>
        <w:gridCol w:w="528"/>
        <w:gridCol w:w="1108"/>
        <w:gridCol w:w="544"/>
        <w:gridCol w:w="1142"/>
        <w:gridCol w:w="1108"/>
      </w:tblGrid>
      <w:tr w:rsidR="00D72E46" w:rsidRPr="00364D21" w:rsidTr="00E3391B">
        <w:trPr>
          <w:trHeight w:val="315"/>
        </w:trPr>
        <w:tc>
          <w:tcPr>
            <w:tcW w:w="10375" w:type="dxa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2E46" w:rsidRPr="00364D21" w:rsidRDefault="00D72E46" w:rsidP="00E339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72E46" w:rsidRPr="00364D21" w:rsidTr="00E3391B">
        <w:trPr>
          <w:trHeight w:val="300"/>
        </w:trPr>
        <w:tc>
          <w:tcPr>
            <w:tcW w:w="440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72E46" w:rsidRPr="00364D21" w:rsidRDefault="00D72E46" w:rsidP="00E339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4D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core</w:t>
            </w:r>
          </w:p>
        </w:tc>
        <w:tc>
          <w:tcPr>
            <w:tcW w:w="154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2E46" w:rsidRPr="00364D21" w:rsidRDefault="00D72E46" w:rsidP="00E339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4D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creening set(20)</w:t>
            </w:r>
          </w:p>
        </w:tc>
        <w:tc>
          <w:tcPr>
            <w:tcW w:w="1636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2E46" w:rsidRPr="00364D21" w:rsidRDefault="00D72E46" w:rsidP="00E339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4D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aining set(152)</w:t>
            </w:r>
          </w:p>
        </w:tc>
        <w:tc>
          <w:tcPr>
            <w:tcW w:w="1686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2E46" w:rsidRPr="00364D21" w:rsidRDefault="00D72E46" w:rsidP="00E339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4D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alidation set(103)</w:t>
            </w:r>
          </w:p>
        </w:tc>
        <w:tc>
          <w:tcPr>
            <w:tcW w:w="110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72E46" w:rsidRPr="00364D21" w:rsidRDefault="00D72E46" w:rsidP="00E3391B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64D2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</w:p>
        </w:tc>
      </w:tr>
      <w:tr w:rsidR="00D72E46" w:rsidRPr="00364D21" w:rsidTr="00E3391B">
        <w:trPr>
          <w:trHeight w:val="300"/>
        </w:trPr>
        <w:tc>
          <w:tcPr>
            <w:tcW w:w="440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72E46" w:rsidRPr="00364D21" w:rsidRDefault="00D72E46" w:rsidP="00E339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2E46" w:rsidRPr="00364D21" w:rsidRDefault="00D72E46" w:rsidP="00E339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4D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2E46" w:rsidRPr="00364D21" w:rsidRDefault="00D72E46" w:rsidP="00E339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4D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2E46" w:rsidRPr="00364D21" w:rsidRDefault="00D72E46" w:rsidP="00E339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4D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2E46" w:rsidRPr="00364D21" w:rsidRDefault="00D72E46" w:rsidP="00E339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4D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2E46" w:rsidRPr="00364D21" w:rsidRDefault="00D72E46" w:rsidP="00E339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4D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2E46" w:rsidRPr="00364D21" w:rsidRDefault="00D72E46" w:rsidP="00E339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4D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11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72E46" w:rsidRPr="00364D21" w:rsidRDefault="00D72E46" w:rsidP="00E3391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</w:tr>
      <w:tr w:rsidR="00D72E46" w:rsidRPr="00364D21" w:rsidTr="00E3391B">
        <w:trPr>
          <w:trHeight w:val="300"/>
        </w:trPr>
        <w:tc>
          <w:tcPr>
            <w:tcW w:w="4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E46" w:rsidRPr="00364D21" w:rsidRDefault="00D72E46" w:rsidP="00E339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4D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eatosis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E46" w:rsidRPr="00364D21" w:rsidRDefault="00D72E46" w:rsidP="00E339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E46" w:rsidRPr="00364D21" w:rsidRDefault="00D72E46" w:rsidP="00E339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E46" w:rsidRPr="00364D21" w:rsidRDefault="00D72E46" w:rsidP="00E339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E46" w:rsidRPr="00364D21" w:rsidRDefault="00D72E46" w:rsidP="00E339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E46" w:rsidRPr="00364D21" w:rsidRDefault="00D72E46" w:rsidP="00E339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E46" w:rsidRPr="00364D21" w:rsidRDefault="00D72E46" w:rsidP="00E339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E46" w:rsidRPr="00364D21" w:rsidRDefault="00D72E46" w:rsidP="00E3391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D72E46" w:rsidRPr="00364D21" w:rsidTr="00E3391B">
        <w:trPr>
          <w:trHeight w:val="300"/>
        </w:trPr>
        <w:tc>
          <w:tcPr>
            <w:tcW w:w="4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E46" w:rsidRPr="00364D21" w:rsidRDefault="00D72E46" w:rsidP="00E3391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4D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E46" w:rsidRPr="00364D21" w:rsidRDefault="00D72E46" w:rsidP="00E339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4D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E46" w:rsidRPr="00364D21" w:rsidRDefault="00D72E46" w:rsidP="00E339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4D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E46" w:rsidRPr="00364D21" w:rsidRDefault="00D72E46" w:rsidP="00E339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4D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E46" w:rsidRPr="00364D21" w:rsidRDefault="00D72E46" w:rsidP="00E339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4D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81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E46" w:rsidRPr="00364D21" w:rsidRDefault="00D72E46" w:rsidP="00E339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4D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E46" w:rsidRPr="00364D21" w:rsidRDefault="00D72E46" w:rsidP="00E339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4D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.42</w:t>
            </w:r>
          </w:p>
        </w:tc>
        <w:tc>
          <w:tcPr>
            <w:tcW w:w="11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E46" w:rsidRPr="00364D21" w:rsidRDefault="00D72E46" w:rsidP="00E339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4D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16</w:t>
            </w:r>
          </w:p>
        </w:tc>
      </w:tr>
      <w:tr w:rsidR="00D72E46" w:rsidRPr="00364D21" w:rsidTr="00E3391B">
        <w:trPr>
          <w:trHeight w:val="300"/>
        </w:trPr>
        <w:tc>
          <w:tcPr>
            <w:tcW w:w="4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E46" w:rsidRPr="00364D21" w:rsidRDefault="00D72E46" w:rsidP="00E3391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4D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E46" w:rsidRPr="00364D21" w:rsidRDefault="00D72E46" w:rsidP="00E339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4D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E46" w:rsidRPr="00364D21" w:rsidRDefault="00D72E46" w:rsidP="00E339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4D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E46" w:rsidRPr="00364D21" w:rsidRDefault="00D72E46" w:rsidP="00E339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4D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E46" w:rsidRPr="00364D21" w:rsidRDefault="00D72E46" w:rsidP="00E339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4D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.92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E46" w:rsidRPr="00364D21" w:rsidRDefault="00D72E46" w:rsidP="00E339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4D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E46" w:rsidRPr="00364D21" w:rsidRDefault="00D72E46" w:rsidP="00E339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4D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68</w:t>
            </w:r>
          </w:p>
        </w:tc>
        <w:tc>
          <w:tcPr>
            <w:tcW w:w="11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72E46" w:rsidRPr="00364D21" w:rsidRDefault="00D72E46" w:rsidP="00E339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72E46" w:rsidRPr="00364D21" w:rsidTr="00E3391B">
        <w:trPr>
          <w:trHeight w:val="300"/>
        </w:trPr>
        <w:tc>
          <w:tcPr>
            <w:tcW w:w="4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E46" w:rsidRPr="00364D21" w:rsidRDefault="00D72E46" w:rsidP="00E3391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4D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E46" w:rsidRPr="00364D21" w:rsidRDefault="00D72E46" w:rsidP="00E339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4D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E46" w:rsidRPr="00364D21" w:rsidRDefault="00D72E46" w:rsidP="00E339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4D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E46" w:rsidRPr="00364D21" w:rsidRDefault="00D72E46" w:rsidP="00E339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4D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E46" w:rsidRPr="00364D21" w:rsidRDefault="00D72E46" w:rsidP="00E339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4D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.29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E46" w:rsidRPr="00364D21" w:rsidRDefault="00D72E46" w:rsidP="00E339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4D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E46" w:rsidRPr="00364D21" w:rsidRDefault="00D72E46" w:rsidP="00E339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4D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.07</w:t>
            </w:r>
          </w:p>
        </w:tc>
        <w:tc>
          <w:tcPr>
            <w:tcW w:w="11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72E46" w:rsidRPr="00364D21" w:rsidRDefault="00D72E46" w:rsidP="00E339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72E46" w:rsidRPr="00364D21" w:rsidTr="00E3391B">
        <w:trPr>
          <w:trHeight w:val="300"/>
        </w:trPr>
        <w:tc>
          <w:tcPr>
            <w:tcW w:w="4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E46" w:rsidRPr="00364D21" w:rsidRDefault="00D72E46" w:rsidP="00E3391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4D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E46" w:rsidRPr="00364D21" w:rsidRDefault="00D72E46" w:rsidP="00E339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4D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E46" w:rsidRPr="00364D21" w:rsidRDefault="00D72E46" w:rsidP="00E339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4D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E46" w:rsidRPr="00364D21" w:rsidRDefault="00D72E46" w:rsidP="00E339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4D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E46" w:rsidRPr="00364D21" w:rsidRDefault="00D72E46" w:rsidP="00E339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4D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97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E46" w:rsidRPr="00364D21" w:rsidRDefault="00D72E46" w:rsidP="00E339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4D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E46" w:rsidRPr="00364D21" w:rsidRDefault="00D72E46" w:rsidP="00E339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4D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.53</w:t>
            </w:r>
          </w:p>
        </w:tc>
        <w:tc>
          <w:tcPr>
            <w:tcW w:w="11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72E46" w:rsidRPr="00364D21" w:rsidRDefault="00D72E46" w:rsidP="00E339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72E46" w:rsidRPr="00364D21" w:rsidTr="00E3391B">
        <w:trPr>
          <w:trHeight w:val="300"/>
        </w:trPr>
        <w:tc>
          <w:tcPr>
            <w:tcW w:w="4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E46" w:rsidRPr="00364D21" w:rsidRDefault="00D72E46" w:rsidP="00E339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4D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bular inflammation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E46" w:rsidRPr="00364D21" w:rsidRDefault="00D72E46" w:rsidP="00E339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E46" w:rsidRPr="00364D21" w:rsidRDefault="00D72E46" w:rsidP="00E339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E46" w:rsidRPr="00364D21" w:rsidRDefault="00D72E46" w:rsidP="00E339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E46" w:rsidRPr="00364D21" w:rsidRDefault="00D72E46" w:rsidP="00E339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E46" w:rsidRPr="00364D21" w:rsidRDefault="00D72E46" w:rsidP="00E339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E46" w:rsidRPr="00364D21" w:rsidRDefault="00D72E46" w:rsidP="00E339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E46" w:rsidRPr="00364D21" w:rsidRDefault="00D72E46" w:rsidP="00E3391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D72E46" w:rsidRPr="00364D21" w:rsidTr="00E3391B">
        <w:trPr>
          <w:trHeight w:val="300"/>
        </w:trPr>
        <w:tc>
          <w:tcPr>
            <w:tcW w:w="4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E46" w:rsidRPr="00364D21" w:rsidRDefault="00D72E46" w:rsidP="00E3391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4D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E46" w:rsidRPr="00364D21" w:rsidRDefault="00D72E46" w:rsidP="00E339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4D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E46" w:rsidRPr="00364D21" w:rsidRDefault="00D72E46" w:rsidP="00E339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4D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E46" w:rsidRPr="00364D21" w:rsidRDefault="00D72E46" w:rsidP="00E339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4D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E46" w:rsidRPr="00364D21" w:rsidRDefault="00D72E46" w:rsidP="00E339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4D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5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E46" w:rsidRPr="00364D21" w:rsidRDefault="00D72E46" w:rsidP="00E339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4D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E46" w:rsidRPr="00364D21" w:rsidRDefault="00D72E46" w:rsidP="00E339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4D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.53</w:t>
            </w:r>
          </w:p>
        </w:tc>
        <w:tc>
          <w:tcPr>
            <w:tcW w:w="11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E46" w:rsidRPr="00364D21" w:rsidRDefault="00D72E46" w:rsidP="00E339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4D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23</w:t>
            </w:r>
          </w:p>
        </w:tc>
      </w:tr>
      <w:tr w:rsidR="00D72E46" w:rsidRPr="00364D21" w:rsidTr="00E3391B">
        <w:trPr>
          <w:trHeight w:val="300"/>
        </w:trPr>
        <w:tc>
          <w:tcPr>
            <w:tcW w:w="4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E46" w:rsidRPr="00364D21" w:rsidRDefault="00D72E46" w:rsidP="00E3391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4D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E46" w:rsidRPr="00364D21" w:rsidRDefault="00D72E46" w:rsidP="00E339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4D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E46" w:rsidRPr="00364D21" w:rsidRDefault="00D72E46" w:rsidP="00E339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4D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E46" w:rsidRPr="00364D21" w:rsidRDefault="00D72E46" w:rsidP="00E339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4D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E46" w:rsidRPr="00364D21" w:rsidRDefault="00D72E46" w:rsidP="00E339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4D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2.5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E46" w:rsidRPr="00364D21" w:rsidRDefault="00D72E46" w:rsidP="00E339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4D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9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E46" w:rsidRPr="00364D21" w:rsidRDefault="00D72E46" w:rsidP="00E339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4D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3.1</w:t>
            </w:r>
          </w:p>
        </w:tc>
        <w:tc>
          <w:tcPr>
            <w:tcW w:w="11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72E46" w:rsidRPr="00364D21" w:rsidRDefault="00D72E46" w:rsidP="00E339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72E46" w:rsidRPr="00364D21" w:rsidTr="00E3391B">
        <w:trPr>
          <w:trHeight w:val="300"/>
        </w:trPr>
        <w:tc>
          <w:tcPr>
            <w:tcW w:w="4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E46" w:rsidRPr="00364D21" w:rsidRDefault="00D72E46" w:rsidP="00E3391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4D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E46" w:rsidRPr="00364D21" w:rsidRDefault="00D72E46" w:rsidP="00E339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4D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E46" w:rsidRPr="00364D21" w:rsidRDefault="00D72E46" w:rsidP="00E339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4D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E46" w:rsidRPr="00364D21" w:rsidRDefault="00D72E46" w:rsidP="00E339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4D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E46" w:rsidRPr="00364D21" w:rsidRDefault="00D72E46" w:rsidP="00E339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4D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E46" w:rsidRPr="00364D21" w:rsidRDefault="00D72E46" w:rsidP="00E339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4D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E46" w:rsidRPr="00364D21" w:rsidRDefault="00D72E46" w:rsidP="00E339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4D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4</w:t>
            </w:r>
          </w:p>
        </w:tc>
        <w:tc>
          <w:tcPr>
            <w:tcW w:w="11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72E46" w:rsidRPr="00364D21" w:rsidRDefault="00D72E46" w:rsidP="00E339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72E46" w:rsidRPr="00364D21" w:rsidTr="00E3391B">
        <w:trPr>
          <w:trHeight w:val="300"/>
        </w:trPr>
        <w:tc>
          <w:tcPr>
            <w:tcW w:w="4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E46" w:rsidRPr="00364D21" w:rsidRDefault="00D72E46" w:rsidP="00E339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4D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patocellular ballooning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E46" w:rsidRPr="00364D21" w:rsidRDefault="00D72E46" w:rsidP="00E339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E46" w:rsidRPr="00364D21" w:rsidRDefault="00D72E46" w:rsidP="00E339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E46" w:rsidRPr="00364D21" w:rsidRDefault="00D72E46" w:rsidP="00E339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E46" w:rsidRPr="00364D21" w:rsidRDefault="00D72E46" w:rsidP="00E339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E46" w:rsidRPr="00364D21" w:rsidRDefault="00D72E46" w:rsidP="00E339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E46" w:rsidRPr="00364D21" w:rsidRDefault="00D72E46" w:rsidP="00E339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E46" w:rsidRPr="00364D21" w:rsidRDefault="00D72E46" w:rsidP="00E3391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D72E46" w:rsidRPr="00364D21" w:rsidTr="00E3391B">
        <w:trPr>
          <w:trHeight w:val="300"/>
        </w:trPr>
        <w:tc>
          <w:tcPr>
            <w:tcW w:w="4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E46" w:rsidRPr="00364D21" w:rsidRDefault="00D72E46" w:rsidP="00E3391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4D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E46" w:rsidRPr="00364D21" w:rsidRDefault="00D72E46" w:rsidP="00E339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4D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E46" w:rsidRPr="00364D21" w:rsidRDefault="00D72E46" w:rsidP="00E339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4D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E46" w:rsidRPr="00364D21" w:rsidRDefault="00D72E46" w:rsidP="00E339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4D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E46" w:rsidRPr="00364D21" w:rsidRDefault="00D72E46" w:rsidP="00E339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4D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.61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E46" w:rsidRPr="00364D21" w:rsidRDefault="00D72E46" w:rsidP="00E339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4D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E46" w:rsidRPr="00364D21" w:rsidRDefault="00D72E46" w:rsidP="00E339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4D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.01</w:t>
            </w:r>
          </w:p>
        </w:tc>
        <w:tc>
          <w:tcPr>
            <w:tcW w:w="110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72E46" w:rsidRPr="00364D21" w:rsidRDefault="00D72E46" w:rsidP="00E339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4D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27</w:t>
            </w:r>
          </w:p>
        </w:tc>
      </w:tr>
      <w:tr w:rsidR="00D72E46" w:rsidRPr="00364D21" w:rsidTr="00E3391B">
        <w:trPr>
          <w:trHeight w:val="300"/>
        </w:trPr>
        <w:tc>
          <w:tcPr>
            <w:tcW w:w="4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E46" w:rsidRPr="00364D21" w:rsidRDefault="00D72E46" w:rsidP="00E3391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4D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E46" w:rsidRPr="00364D21" w:rsidRDefault="00D72E46" w:rsidP="00E339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4D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E46" w:rsidRPr="00364D21" w:rsidRDefault="00D72E46" w:rsidP="00E339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4D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E46" w:rsidRPr="00364D21" w:rsidRDefault="00D72E46" w:rsidP="00E339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4D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E46" w:rsidRPr="00364D21" w:rsidRDefault="00D72E46" w:rsidP="00E339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4D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.45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E46" w:rsidRPr="00364D21" w:rsidRDefault="00D72E46" w:rsidP="00E339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4D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E46" w:rsidRPr="00364D21" w:rsidRDefault="00D72E46" w:rsidP="00E339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4D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.49</w:t>
            </w:r>
          </w:p>
        </w:tc>
        <w:tc>
          <w:tcPr>
            <w:tcW w:w="110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72E46" w:rsidRPr="00364D21" w:rsidRDefault="00D72E46" w:rsidP="00E339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72E46" w:rsidRPr="00364D21" w:rsidTr="00E3391B">
        <w:trPr>
          <w:trHeight w:val="315"/>
        </w:trPr>
        <w:tc>
          <w:tcPr>
            <w:tcW w:w="44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2E46" w:rsidRPr="00364D21" w:rsidRDefault="00D72E46" w:rsidP="00E3391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4D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2E46" w:rsidRPr="00364D21" w:rsidRDefault="00D72E46" w:rsidP="00E339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4D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7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2E46" w:rsidRPr="00364D21" w:rsidRDefault="00D72E46" w:rsidP="00E339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4D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2E46" w:rsidRPr="00364D21" w:rsidRDefault="00D72E46" w:rsidP="00E339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4D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2E46" w:rsidRPr="00364D21" w:rsidRDefault="00D72E46" w:rsidP="00E339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4D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.94</w:t>
            </w:r>
          </w:p>
        </w:tc>
        <w:tc>
          <w:tcPr>
            <w:tcW w:w="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2E46" w:rsidRPr="00364D21" w:rsidRDefault="00D72E46" w:rsidP="00E339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4D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2E46" w:rsidRPr="00364D21" w:rsidRDefault="00D72E46" w:rsidP="00E339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4D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.5</w:t>
            </w:r>
          </w:p>
        </w:tc>
        <w:tc>
          <w:tcPr>
            <w:tcW w:w="110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72E46" w:rsidRPr="00364D21" w:rsidRDefault="00D72E46" w:rsidP="00E339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72E46" w:rsidRPr="00364D21" w:rsidTr="00E3391B">
        <w:trPr>
          <w:trHeight w:val="300"/>
        </w:trPr>
        <w:tc>
          <w:tcPr>
            <w:tcW w:w="4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E46" w:rsidRPr="00364D21" w:rsidRDefault="00D72E46" w:rsidP="00E339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64D2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arson Chi-Square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E46" w:rsidRPr="00364D21" w:rsidRDefault="00D72E46" w:rsidP="00E3391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E46" w:rsidRPr="00364D21" w:rsidRDefault="00D72E46" w:rsidP="00E3391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E46" w:rsidRPr="00364D21" w:rsidRDefault="00D72E46" w:rsidP="00E3391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E46" w:rsidRPr="00364D21" w:rsidRDefault="00D72E46" w:rsidP="00E3391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E46" w:rsidRPr="00364D21" w:rsidRDefault="00D72E46" w:rsidP="00E3391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E46" w:rsidRPr="00364D21" w:rsidRDefault="00D72E46" w:rsidP="00E3391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2E46" w:rsidRPr="00364D21" w:rsidRDefault="00D72E46" w:rsidP="00E3391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</w:tbl>
    <w:p w:rsidR="00D72E46" w:rsidRDefault="00D72E46" w:rsidP="00D72E46"/>
    <w:p w:rsidR="00171B4D" w:rsidRDefault="00171B4D"/>
    <w:sectPr w:rsidR="00171B4D" w:rsidSect="00D72E4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71B4D" w:rsidRDefault="00171B4D" w:rsidP="00D72E46">
      <w:r>
        <w:separator/>
      </w:r>
    </w:p>
  </w:endnote>
  <w:endnote w:type="continuationSeparator" w:id="1">
    <w:p w:rsidR="00171B4D" w:rsidRDefault="00171B4D" w:rsidP="00D72E4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A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71B4D" w:rsidRDefault="00171B4D" w:rsidP="00D72E46">
      <w:r>
        <w:separator/>
      </w:r>
    </w:p>
  </w:footnote>
  <w:footnote w:type="continuationSeparator" w:id="1">
    <w:p w:rsidR="00171B4D" w:rsidRDefault="00171B4D" w:rsidP="00D72E4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72E46"/>
    <w:rsid w:val="00171B4D"/>
    <w:rsid w:val="00D72E4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72E4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D72E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D72E46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D72E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D72E46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9</Words>
  <Characters>453</Characters>
  <Application>Microsoft Office Word</Application>
  <DocSecurity>0</DocSecurity>
  <Lines>3</Lines>
  <Paragraphs>1</Paragraphs>
  <ScaleCrop>false</ScaleCrop>
  <Company>deepin</Company>
  <LinksUpToDate>false</LinksUpToDate>
  <CharactersWithSpaces>5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pin</dc:creator>
  <cp:keywords/>
  <dc:description/>
  <cp:lastModifiedBy>deepin</cp:lastModifiedBy>
  <cp:revision>2</cp:revision>
  <dcterms:created xsi:type="dcterms:W3CDTF">2014-07-23T06:14:00Z</dcterms:created>
  <dcterms:modified xsi:type="dcterms:W3CDTF">2014-07-23T06:15:00Z</dcterms:modified>
</cp:coreProperties>
</file>